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99AFD" w14:textId="0BB3525F" w:rsidR="00481C1D" w:rsidRPr="008F2308" w:rsidRDefault="00481C1D" w:rsidP="00481C1D">
      <w:pPr>
        <w:pStyle w:val="Heading5"/>
        <w:rPr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</w:pPr>
      <w:r w:rsidRPr="008F2308">
        <w:rPr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>Smithers et al.—</w:t>
      </w:r>
      <w:r w:rsidR="00625AC5">
        <w:rPr>
          <w:rStyle w:val="Emphasis"/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 xml:space="preserve"> bio</w:t>
      </w:r>
      <w:r w:rsidR="003835B6">
        <w:rPr>
          <w:rStyle w:val="Emphasis"/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>Rx</w:t>
      </w:r>
      <w:bookmarkStart w:id="0" w:name="_GoBack"/>
      <w:bookmarkEnd w:id="0"/>
      <w:r w:rsidR="00625AC5">
        <w:rPr>
          <w:rStyle w:val="Emphasis"/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 xml:space="preserve">iv </w:t>
      </w:r>
      <w:r w:rsidRPr="008F2308">
        <w:rPr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>2019 – Appendix S2</w:t>
      </w:r>
    </w:p>
    <w:p w14:paraId="7056F094" w14:textId="0B5B81A2" w:rsidR="00940BFF" w:rsidRDefault="00F57D52" w:rsidP="00940BFF">
      <w:pPr>
        <w:spacing w:line="480" w:lineRule="auto"/>
        <w:rPr>
          <w:rFonts w:asciiTheme="majorHAnsi" w:eastAsia="Times New Roman" w:hAnsiTheme="majorHAnsi" w:cstheme="majorHAnsi"/>
        </w:rPr>
      </w:pPr>
      <w:r w:rsidRPr="00170219">
        <w:rPr>
          <w:rFonts w:asciiTheme="majorHAnsi" w:eastAsia="Times New Roman" w:hAnsiTheme="majorHAnsi" w:cstheme="majorHAnsi"/>
        </w:rPr>
        <w:t>Appendix S</w:t>
      </w:r>
      <w:r w:rsidR="00264C66">
        <w:rPr>
          <w:rFonts w:asciiTheme="majorHAnsi" w:eastAsia="Times New Roman" w:hAnsiTheme="majorHAnsi" w:cstheme="majorHAnsi"/>
        </w:rPr>
        <w:t>2</w:t>
      </w:r>
      <w:r w:rsidRPr="00170219">
        <w:rPr>
          <w:rFonts w:asciiTheme="majorHAnsi" w:eastAsia="Times New Roman" w:hAnsiTheme="majorHAnsi" w:cstheme="majorHAnsi"/>
        </w:rPr>
        <w:t>: Model results for each of the climate metrics on each of the peaks and for all peaks combined.</w:t>
      </w:r>
    </w:p>
    <w:p w14:paraId="1F8D6DB6" w14:textId="77777777" w:rsidR="00940BFF" w:rsidRDefault="00940BFF" w:rsidP="00940BFF">
      <w:pPr>
        <w:spacing w:line="480" w:lineRule="auto"/>
        <w:rPr>
          <w:rFonts w:asciiTheme="majorHAnsi" w:eastAsia="Times New Roman" w:hAnsiTheme="majorHAnsi" w:cstheme="majorHAnsi"/>
        </w:rPr>
      </w:pPr>
    </w:p>
    <w:tbl>
      <w:tblPr>
        <w:tblW w:w="7480" w:type="dxa"/>
        <w:tblInd w:w="108" w:type="dxa"/>
        <w:tblLook w:val="04A0" w:firstRow="1" w:lastRow="0" w:firstColumn="1" w:lastColumn="0" w:noHBand="0" w:noVBand="1"/>
      </w:tblPr>
      <w:tblGrid>
        <w:gridCol w:w="1800"/>
        <w:gridCol w:w="1120"/>
        <w:gridCol w:w="1340"/>
        <w:gridCol w:w="1120"/>
        <w:gridCol w:w="1100"/>
        <w:gridCol w:w="1000"/>
      </w:tblGrid>
      <w:tr w:rsidR="00940BFF" w:rsidRPr="00940BFF" w14:paraId="5CE75A33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6BED25" w14:textId="77777777" w:rsidR="00940BFF" w:rsidRPr="00940BFF" w:rsidRDefault="00940BFF" w:rsidP="00940B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limate metr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759091" w14:textId="77777777" w:rsidR="00940BFF" w:rsidRPr="00940BFF" w:rsidRDefault="00940BFF" w:rsidP="00940B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37C259" w14:textId="77777777" w:rsidR="00940BFF" w:rsidRPr="00940BFF" w:rsidRDefault="00940BFF" w:rsidP="00940B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-</w:t>
            </w: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27A899" w14:textId="77777777" w:rsidR="00940BFF" w:rsidRPr="00940BFF" w:rsidRDefault="00940BFF" w:rsidP="00940B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-d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7BCE60" w14:textId="77777777" w:rsidR="00940BFF" w:rsidRPr="00940BFF" w:rsidRDefault="00940BFF" w:rsidP="00940B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-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A8F5B8" w14:textId="77777777" w:rsidR="00940BFF" w:rsidRPr="00940BFF" w:rsidRDefault="00940BFF" w:rsidP="00940B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dj. R</w:t>
            </w: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940BFF" w:rsidRPr="00940BFF" w14:paraId="06598DC2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45DF" w14:textId="77777777" w:rsidR="00940BFF" w:rsidRPr="00940BFF" w:rsidRDefault="00940BFF" w:rsidP="00940B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52B4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A34D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87A1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1057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C62D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0BFF" w:rsidRPr="00940BFF" w14:paraId="682C88DA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40C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W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1F84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FF05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43A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B4DC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5C6C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0%</w:t>
            </w:r>
          </w:p>
        </w:tc>
      </w:tr>
      <w:tr w:rsidR="00940BFF" w:rsidRPr="00940BFF" w14:paraId="1575B8D2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0983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W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92CC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M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7C64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F1D3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2244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52C9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1%</w:t>
            </w:r>
          </w:p>
        </w:tc>
      </w:tr>
      <w:tr w:rsidR="00940BFF" w:rsidRPr="00940BFF" w14:paraId="41CFD385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14EC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W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8A43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EEB9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CDC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E54A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1AFB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4%</w:t>
            </w:r>
          </w:p>
        </w:tc>
      </w:tr>
      <w:tr w:rsidR="00940BFF" w:rsidRPr="00940BFF" w14:paraId="3B5447F8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61F7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CW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39F7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S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8E86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3B2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1569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D80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%</w:t>
            </w:r>
          </w:p>
        </w:tc>
      </w:tr>
      <w:tr w:rsidR="00940BFF" w:rsidRPr="00940BFF" w14:paraId="5A101152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C139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W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702A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G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C788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92A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44B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864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2%</w:t>
            </w:r>
          </w:p>
        </w:tc>
      </w:tr>
      <w:tr w:rsidR="00940BFF" w:rsidRPr="00940BFF" w14:paraId="54BC7CBD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4B16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CW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BBA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C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C60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67D1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87B5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E8DF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%</w:t>
            </w:r>
          </w:p>
        </w:tc>
      </w:tr>
      <w:tr w:rsidR="00940BFF" w:rsidRPr="00940BFF" w14:paraId="49B4C6D2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4AC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278B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F043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2258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41F2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8854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0BFF" w:rsidRPr="00940BFF" w14:paraId="58B5F1DD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4AFE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nual Preci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D0E9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3DEF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B1A5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ED24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4FD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3%</w:t>
            </w:r>
          </w:p>
        </w:tc>
      </w:tr>
      <w:tr w:rsidR="00940BFF" w:rsidRPr="00940BFF" w14:paraId="5531748E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0F6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nual Preci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9DE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M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0DB9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5544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CA47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E96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0%</w:t>
            </w:r>
          </w:p>
        </w:tc>
      </w:tr>
      <w:tr w:rsidR="00940BFF" w:rsidRPr="00940BFF" w14:paraId="6572B6DC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35C" w14:textId="77777777" w:rsidR="00940BFF" w:rsidRPr="0078164B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Annual Preci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E036" w14:textId="77777777" w:rsidR="00940BFF" w:rsidRPr="0078164B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B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781E" w14:textId="77777777" w:rsidR="00940BFF" w:rsidRPr="0078164B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0486" w14:textId="77777777" w:rsidR="00940BFF" w:rsidRPr="0078164B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1,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3243" w14:textId="77777777" w:rsidR="00940BFF" w:rsidRPr="0078164B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D46" w14:textId="77777777" w:rsidR="00940BFF" w:rsidRPr="0078164B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37%</w:t>
            </w:r>
          </w:p>
        </w:tc>
      </w:tr>
      <w:tr w:rsidR="00940BFF" w:rsidRPr="00940BFF" w14:paraId="178E9DE0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0D5B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Annual Preci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4A6D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S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26DF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273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1A6A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6AD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%</w:t>
            </w:r>
          </w:p>
        </w:tc>
      </w:tr>
      <w:tr w:rsidR="00940BFF" w:rsidRPr="00940BFF" w14:paraId="7DA0B9AC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6899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Annual Preci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7B3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PG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4A02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93F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EA67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D6C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%</w:t>
            </w:r>
          </w:p>
        </w:tc>
      </w:tr>
      <w:tr w:rsidR="00940BFF" w:rsidRPr="00940BFF" w14:paraId="73571F63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BD7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Annual Preci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206E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C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CDB6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B055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9854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9446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%</w:t>
            </w:r>
          </w:p>
        </w:tc>
      </w:tr>
      <w:tr w:rsidR="00940BFF" w:rsidRPr="00940BFF" w14:paraId="5064F61D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109F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71D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C70D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E416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9D5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20D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0BFF" w:rsidRPr="00940BFF" w14:paraId="2FF0C9AE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84C3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July T</w:t>
            </w: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m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F898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AB33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7E0C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66E0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9B63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2%</w:t>
            </w:r>
          </w:p>
        </w:tc>
      </w:tr>
      <w:tr w:rsidR="00940BFF" w:rsidRPr="00940BFF" w14:paraId="29EF9BB2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F233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July T</w:t>
            </w:r>
            <w:r w:rsidRPr="00940BFF">
              <w:rPr>
                <w:rFonts w:ascii="Calibri" w:eastAsia="Times New Roman" w:hAnsi="Calibri" w:cs="Calibri"/>
                <w:color w:val="000000"/>
                <w:vertAlign w:val="subscript"/>
                <w:lang w:val="en-US"/>
              </w:rPr>
              <w:t>m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E23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WM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05DD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05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BE42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50D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CED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24%</w:t>
            </w:r>
          </w:p>
        </w:tc>
      </w:tr>
      <w:tr w:rsidR="00940BFF" w:rsidRPr="00940BFF" w14:paraId="1BAAA4DF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CF35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July T</w:t>
            </w: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m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266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AD58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DE17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D905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54A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3%</w:t>
            </w:r>
          </w:p>
        </w:tc>
      </w:tr>
      <w:tr w:rsidR="00940BFF" w:rsidRPr="00940BFF" w14:paraId="1B8ABEB9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C272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July T</w:t>
            </w:r>
            <w:r w:rsidRPr="00940BFF">
              <w:rPr>
                <w:rFonts w:ascii="Calibri" w:eastAsia="Times New Roman" w:hAnsi="Calibri" w:cs="Calibri"/>
                <w:color w:val="000000"/>
                <w:vertAlign w:val="subscript"/>
                <w:lang w:val="en-US"/>
              </w:rPr>
              <w:t>m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7B89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S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14CE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FB1A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ED3B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FA01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5%</w:t>
            </w:r>
          </w:p>
        </w:tc>
      </w:tr>
      <w:tr w:rsidR="00940BFF" w:rsidRPr="00940BFF" w14:paraId="254B9768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8830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July T</w:t>
            </w: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m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7021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G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1E6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B35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CB78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A750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7%</w:t>
            </w:r>
          </w:p>
        </w:tc>
      </w:tr>
      <w:tr w:rsidR="00940BFF" w:rsidRPr="00940BFF" w14:paraId="52974B90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779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July T</w:t>
            </w:r>
            <w:r w:rsidRPr="00940BFF">
              <w:rPr>
                <w:rFonts w:ascii="Calibri" w:eastAsia="Times New Roman" w:hAnsi="Calibri" w:cs="Calibri"/>
                <w:color w:val="000000"/>
                <w:vertAlign w:val="subscript"/>
                <w:lang w:val="en-US"/>
              </w:rPr>
              <w:t>m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CCDD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C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274F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C044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DE0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3E07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%</w:t>
            </w:r>
          </w:p>
        </w:tc>
      </w:tr>
      <w:tr w:rsidR="00940BFF" w:rsidRPr="00940BFF" w14:paraId="50FC7320" w14:textId="77777777" w:rsidTr="00940BF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5EC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D3B6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0B5" w14:textId="77777777" w:rsidR="00940BFF" w:rsidRPr="00940BFF" w:rsidRDefault="00940BFF" w:rsidP="00940B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BD17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AB6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7A2B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0BFF" w:rsidRPr="00940BFF" w14:paraId="6AA7DC88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729B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January </w:t>
            </w:r>
            <w:proofErr w:type="spellStart"/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984C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C57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28D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91C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181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4%</w:t>
            </w:r>
          </w:p>
        </w:tc>
      </w:tr>
      <w:tr w:rsidR="00940BFF" w:rsidRPr="00940BFF" w14:paraId="24EB5F2A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2FDD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nuary </w:t>
            </w:r>
            <w:proofErr w:type="spellStart"/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T</w:t>
            </w:r>
            <w:r w:rsidRPr="00940BFF">
              <w:rPr>
                <w:rFonts w:ascii="Calibri" w:eastAsia="Times New Roman" w:hAnsi="Calibri" w:cs="Calibri"/>
                <w:color w:val="000000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FEB0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WM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71C4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F26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192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9C92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0%</w:t>
            </w:r>
          </w:p>
        </w:tc>
      </w:tr>
      <w:tr w:rsidR="00940BFF" w:rsidRPr="00940BFF" w14:paraId="35FEFC4E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4BA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January </w:t>
            </w:r>
            <w:proofErr w:type="spellStart"/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D5CB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C142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EC20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,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57E0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F475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6%</w:t>
            </w:r>
          </w:p>
        </w:tc>
      </w:tr>
      <w:tr w:rsidR="00940BFF" w:rsidRPr="00940BFF" w14:paraId="749C56ED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00F9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nuary </w:t>
            </w:r>
            <w:proofErr w:type="spellStart"/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T</w:t>
            </w:r>
            <w:r w:rsidRPr="00940BFF">
              <w:rPr>
                <w:rFonts w:ascii="Calibri" w:eastAsia="Times New Roman" w:hAnsi="Calibri" w:cs="Calibri"/>
                <w:color w:val="000000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129F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S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2026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2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2919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6F02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9225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%</w:t>
            </w:r>
          </w:p>
        </w:tc>
      </w:tr>
      <w:tr w:rsidR="00940BFF" w:rsidRPr="00940BFF" w14:paraId="5A9C4135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B8DC" w14:textId="77777777" w:rsidR="00940BFF" w:rsidRPr="0078164B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nuary </w:t>
            </w:r>
            <w:proofErr w:type="spellStart"/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T</w:t>
            </w:r>
            <w:r w:rsidRPr="0078164B">
              <w:rPr>
                <w:rFonts w:ascii="Calibri" w:eastAsia="Times New Roman" w:hAnsi="Calibri" w:cs="Calibri"/>
                <w:color w:val="000000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A604" w14:textId="77777777" w:rsidR="00940BFF" w:rsidRPr="0078164B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PG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B5FA" w14:textId="77777777" w:rsidR="00940BFF" w:rsidRPr="0078164B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1F73" w14:textId="77777777" w:rsidR="00940BFF" w:rsidRPr="0078164B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1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3A45" w14:textId="77777777" w:rsidR="00940BFF" w:rsidRPr="0078164B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B73" w14:textId="77777777" w:rsidR="00940BFF" w:rsidRPr="0078164B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164B">
              <w:rPr>
                <w:rFonts w:ascii="Calibri" w:eastAsia="Times New Roman" w:hAnsi="Calibri" w:cs="Calibri"/>
                <w:color w:val="000000"/>
                <w:lang w:val="en-US"/>
              </w:rPr>
              <w:t>43%</w:t>
            </w:r>
          </w:p>
        </w:tc>
      </w:tr>
      <w:tr w:rsidR="00940BFF" w:rsidRPr="00940BFF" w14:paraId="3306CD3B" w14:textId="77777777" w:rsidTr="00940BFF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8491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nuary </w:t>
            </w:r>
            <w:proofErr w:type="spellStart"/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T</w:t>
            </w:r>
            <w:r w:rsidRPr="00940BFF">
              <w:rPr>
                <w:rFonts w:ascii="Calibri" w:eastAsia="Times New Roman" w:hAnsi="Calibri" w:cs="Calibri"/>
                <w:color w:val="000000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140" w14:textId="77777777" w:rsidR="00940BFF" w:rsidRPr="00940BFF" w:rsidRDefault="00940BFF" w:rsidP="00940BF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C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E2C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.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111E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A282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43BE" w14:textId="77777777" w:rsidR="00940BFF" w:rsidRPr="00940BFF" w:rsidRDefault="00940BFF" w:rsidP="00940BF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0BFF">
              <w:rPr>
                <w:rFonts w:ascii="Calibri" w:eastAsia="Times New Roman" w:hAnsi="Calibri" w:cs="Calibri"/>
                <w:color w:val="000000"/>
                <w:lang w:val="en-US"/>
              </w:rPr>
              <w:t>0%</w:t>
            </w:r>
          </w:p>
        </w:tc>
      </w:tr>
    </w:tbl>
    <w:p w14:paraId="793A5401" w14:textId="5258464A" w:rsidR="00F57D52" w:rsidRPr="00170219" w:rsidRDefault="00940BFF" w:rsidP="00940BFF">
      <w:pPr>
        <w:spacing w:line="480" w:lineRule="auto"/>
        <w:rPr>
          <w:rFonts w:asciiTheme="majorHAnsi" w:hAnsiTheme="majorHAnsi" w:cstheme="majorHAnsi"/>
        </w:rPr>
      </w:pPr>
      <w:r w:rsidRPr="00170219">
        <w:rPr>
          <w:rFonts w:asciiTheme="majorHAnsi" w:hAnsiTheme="majorHAnsi" w:cstheme="majorHAnsi"/>
        </w:rPr>
        <w:t xml:space="preserve"> </w:t>
      </w:r>
    </w:p>
    <w:p w14:paraId="4DB592E3" w14:textId="77777777" w:rsidR="00BF2857" w:rsidRDefault="00BF2857"/>
    <w:sectPr w:rsidR="00BF2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52"/>
    <w:rsid w:val="00264C66"/>
    <w:rsid w:val="003835B6"/>
    <w:rsid w:val="00481C1D"/>
    <w:rsid w:val="004E6FB8"/>
    <w:rsid w:val="00625AC5"/>
    <w:rsid w:val="0078164B"/>
    <w:rsid w:val="00940BFF"/>
    <w:rsid w:val="00AB680E"/>
    <w:rsid w:val="00BF2857"/>
    <w:rsid w:val="00DB1463"/>
    <w:rsid w:val="00F5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40AC1"/>
  <w15:chartTrackingRefBased/>
  <w15:docId w15:val="{36C07AC9-F6E0-4816-9C17-4B638872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D52"/>
    <w:pPr>
      <w:spacing w:after="0"/>
    </w:pPr>
    <w:rPr>
      <w:rFonts w:ascii="Arial" w:eastAsia="Arial" w:hAnsi="Arial" w:cs="Arial"/>
      <w:lang w:val="e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1C1D"/>
    <w:pPr>
      <w:keepNext/>
      <w:keepLines/>
      <w:spacing w:line="480" w:lineRule="auto"/>
      <w:outlineLvl w:val="4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81C1D"/>
    <w:rPr>
      <w:rFonts w:ascii="Times New Roman" w:eastAsia="Times New Roman" w:hAnsi="Times New Roman" w:cs="Times New Roman"/>
      <w:sz w:val="24"/>
      <w:szCs w:val="24"/>
      <w:lang w:val="en"/>
    </w:rPr>
  </w:style>
  <w:style w:type="character" w:styleId="Emphasis">
    <w:name w:val="Emphasis"/>
    <w:basedOn w:val="DefaultParagraphFont"/>
    <w:uiPriority w:val="20"/>
    <w:qFormat/>
    <w:rsid w:val="00481C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8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mithers</dc:creator>
  <cp:keywords/>
  <dc:description/>
  <cp:lastModifiedBy>reviewer X</cp:lastModifiedBy>
  <cp:revision>3</cp:revision>
  <dcterms:created xsi:type="dcterms:W3CDTF">2019-08-06T22:43:00Z</dcterms:created>
  <dcterms:modified xsi:type="dcterms:W3CDTF">2019-08-06T22:44:00Z</dcterms:modified>
</cp:coreProperties>
</file>